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7C3A4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Helvetica"/>
          <w:b/>
          <w:bCs/>
          <w:color w:val="000000" w:themeColor="text1"/>
          <w:sz w:val="20"/>
          <w:szCs w:val="20"/>
          <w:lang w:val="en-US"/>
        </w:rPr>
      </w:pPr>
      <w:r>
        <w:rPr>
          <w:rStyle w:val="normaltextrun"/>
          <w:rFonts w:ascii="Tahoma" w:hAnsi="Tahoma" w:cs="Tahoma"/>
          <w:b/>
          <w:bCs/>
          <w:color w:val="000000" w:themeColor="text1"/>
          <w:sz w:val="28"/>
          <w:szCs w:val="28"/>
        </w:rPr>
        <w:t xml:space="preserve">Supplementary material </w:t>
      </w:r>
      <w:r w:rsidRPr="009F6E88">
        <w:rPr>
          <w:rStyle w:val="normaltextrun"/>
          <w:rFonts w:ascii="Tahoma" w:hAnsi="Tahoma" w:cs="Tahoma"/>
          <w:b/>
          <w:bCs/>
          <w:color w:val="000000" w:themeColor="text1"/>
          <w:sz w:val="28"/>
          <w:szCs w:val="28"/>
        </w:rPr>
        <w:t>1: RECEIVER COPD Patient-web portal questionnaires</w:t>
      </w:r>
      <w:r w:rsidRPr="009F6E88">
        <w:rPr>
          <w:rStyle w:val="eop"/>
          <w:rFonts w:eastAsia="Arial Unicode MS" w:cs="Tahoma"/>
          <w:b/>
          <w:bCs/>
          <w:color w:val="000000" w:themeColor="text1"/>
        </w:rPr>
        <w:t> </w:t>
      </w:r>
    </w:p>
    <w:p w14:paraId="42994517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9F6E88">
        <w:rPr>
          <w:rStyle w:val="eop"/>
          <w:rFonts w:ascii="Helvetica" w:eastAsia="Arial Unicode MS" w:hAnsi="Helvetica" w:cs="Segoe UI"/>
          <w:color w:val="000000" w:themeColor="text1"/>
          <w:sz w:val="26"/>
          <w:szCs w:val="26"/>
        </w:rPr>
        <w:t> </w:t>
      </w:r>
    </w:p>
    <w:p w14:paraId="0CFC6D62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000000" w:themeColor="text1"/>
          <w:sz w:val="18"/>
          <w:szCs w:val="18"/>
        </w:rPr>
      </w:pPr>
      <w:r w:rsidRPr="009F6E88">
        <w:rPr>
          <w:rStyle w:val="normaltextrun"/>
          <w:rFonts w:ascii="Tahoma" w:hAnsi="Tahoma" w:cs="Tahoma"/>
          <w:b/>
          <w:bCs/>
          <w:color w:val="000000" w:themeColor="text1"/>
          <w:sz w:val="28"/>
          <w:szCs w:val="28"/>
        </w:rPr>
        <w:t>COPD Patient App v5.0</w:t>
      </w:r>
      <w:r w:rsidRPr="009F6E88">
        <w:rPr>
          <w:rStyle w:val="eop"/>
          <w:rFonts w:eastAsia="Arial Unicode MS" w:cs="Tahoma"/>
          <w:b/>
          <w:bCs/>
          <w:color w:val="000000" w:themeColor="text1"/>
        </w:rPr>
        <w:t> </w:t>
      </w:r>
    </w:p>
    <w:p w14:paraId="4AFCFCE7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9F6E88">
        <w:rPr>
          <w:rStyle w:val="normaltextrun"/>
          <w:rFonts w:ascii="Helvetica" w:hAnsi="Helvetica" w:cs="Segoe UI"/>
          <w:color w:val="000000" w:themeColor="text1"/>
          <w:sz w:val="26"/>
          <w:szCs w:val="26"/>
        </w:rPr>
        <w:t>Patient Reported Outcome Flows</w:t>
      </w:r>
      <w:r w:rsidRPr="009F6E88">
        <w:rPr>
          <w:rStyle w:val="eop"/>
          <w:rFonts w:ascii="Helvetica" w:eastAsia="Arial Unicode MS" w:hAnsi="Helvetica" w:cs="Segoe UI"/>
          <w:color w:val="000000" w:themeColor="text1"/>
          <w:sz w:val="26"/>
          <w:szCs w:val="26"/>
        </w:rPr>
        <w:t> </w:t>
      </w:r>
    </w:p>
    <w:p w14:paraId="667EFB83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9F6E88">
        <w:rPr>
          <w:rStyle w:val="eop"/>
          <w:rFonts w:eastAsia="Arial Unicode MS"/>
          <w:color w:val="000000" w:themeColor="text1"/>
        </w:rPr>
        <w:t> </w:t>
      </w:r>
    </w:p>
    <w:p w14:paraId="3083C960" w14:textId="77777777" w:rsidR="00880F38" w:rsidRPr="009F6E8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color w:val="000000" w:themeColor="text1"/>
          <w:sz w:val="22"/>
          <w:szCs w:val="22"/>
        </w:rPr>
      </w:pPr>
      <w:r w:rsidRPr="009F6E88">
        <w:rPr>
          <w:rStyle w:val="normaltextrun"/>
          <w:rFonts w:ascii="Helvetica" w:hAnsi="Helvetica" w:cs="Segoe UI"/>
          <w:color w:val="000000" w:themeColor="text1"/>
          <w:sz w:val="22"/>
          <w:szCs w:val="22"/>
        </w:rPr>
        <w:t>Daily</w:t>
      </w:r>
      <w:r w:rsidRPr="009F6E88">
        <w:rPr>
          <w:rStyle w:val="eop"/>
          <w:rFonts w:ascii="Helvetica" w:eastAsia="Arial Unicode MS" w:hAnsi="Helvetica" w:cs="Segoe UI"/>
          <w:color w:val="000000" w:themeColor="text1"/>
          <w:sz w:val="22"/>
          <w:szCs w:val="22"/>
        </w:rPr>
        <w:t> </w:t>
      </w:r>
    </w:p>
    <w:p w14:paraId="4AD13A3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57B36815" w14:textId="77777777" w:rsidR="00880F38" w:rsidRPr="006C5349" w:rsidRDefault="00880F38" w:rsidP="00880F38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are you feel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8ACE37E" w14:textId="77777777" w:rsidR="00880F38" w:rsidRPr="006C5349" w:rsidRDefault="00880F38" w:rsidP="00880F38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BA027E6" w14:textId="77777777" w:rsidR="00880F38" w:rsidRPr="006C5349" w:rsidRDefault="00880F38" w:rsidP="00880F38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is your breath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A277534" w14:textId="77777777" w:rsidR="00880F38" w:rsidRPr="006C5349" w:rsidRDefault="00880F38" w:rsidP="00880F38">
      <w:pPr>
        <w:pStyle w:val="paragraph"/>
        <w:spacing w:before="0" w:beforeAutospacing="0" w:after="0" w:afterAutospacing="0"/>
        <w:ind w:left="108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6C80CC8" w14:textId="77777777" w:rsidR="00880F38" w:rsidRPr="006C5349" w:rsidRDefault="00880F38" w:rsidP="00880F38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Do you have a cold or flu today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39F13AB" w14:textId="77777777" w:rsidR="00880F38" w:rsidRPr="006C5349" w:rsidRDefault="00880F38" w:rsidP="00880F38">
      <w:pPr>
        <w:pStyle w:val="paragraph"/>
        <w:numPr>
          <w:ilvl w:val="0"/>
          <w:numId w:val="4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8C27E1B" w14:textId="77777777" w:rsidR="00880F38" w:rsidRPr="006C5349" w:rsidRDefault="00880F38" w:rsidP="00880F38">
      <w:pPr>
        <w:pStyle w:val="paragraph"/>
        <w:numPr>
          <w:ilvl w:val="0"/>
          <w:numId w:val="4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86CBCBC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CAT (score /40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4E91337D" w14:textId="77777777" w:rsidR="00880F38" w:rsidRPr="006C5349" w:rsidRDefault="00880F38" w:rsidP="00880F38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never cough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cough all the ti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3712F48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82FB413" w14:textId="77777777" w:rsidR="00880F38" w:rsidRPr="006C5349" w:rsidRDefault="00880F38" w:rsidP="00880F38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no phlegm (mucus) in my ches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My chest is completely full of phlegm (mucus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91C0B59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 additional questions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43EC5C5A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How difficult is it to bring up phlegm when you cough?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1) Not difficult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2) A little difficult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3) Quite difficult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4) Very difficult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D9FCED2" w14:textId="77777777" w:rsidR="00880F38" w:rsidRPr="006C5349" w:rsidRDefault="00880F38" w:rsidP="00880F38">
      <w:pPr>
        <w:pStyle w:val="paragraph"/>
        <w:spacing w:before="0" w:beforeAutospacing="0" w:after="0" w:afterAutospacing="0"/>
        <w:ind w:left="21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6CE3E3B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nsistency is your phlegm?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1) Watery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2) Sticky liquid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3) Semi-solid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4) Solid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41364582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lastRenderedPageBreak/>
        <w:t> </w:t>
      </w:r>
    </w:p>
    <w:p w14:paraId="5A157187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lour is your phlegm?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1) White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2) Yellow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3) Green</w:t>
      </w:r>
      <w:r w:rsidRPr="006C5349">
        <w:rPr>
          <w:rStyle w:val="scxw116578412"/>
          <w:rFonts w:ascii="Helvetica" w:hAnsi="Helvetica" w:cs="Segoe UI"/>
          <w:sz w:val="22"/>
          <w:szCs w:val="22"/>
        </w:rPr>
        <w:t> </w:t>
      </w:r>
      <w:r w:rsidRPr="006C5349">
        <w:rPr>
          <w:rFonts w:ascii="Helvetica" w:hAnsi="Helvetica" w:cs="Segoe UI"/>
          <w:sz w:val="22"/>
          <w:szCs w:val="22"/>
        </w:rPr>
        <w:br/>
      </w:r>
      <w:r w:rsidRPr="006C5349">
        <w:rPr>
          <w:rStyle w:val="normaltextrun"/>
          <w:rFonts w:ascii="Helvetica" w:hAnsi="Helvetica" w:cs="Segoe UI"/>
          <w:sz w:val="22"/>
          <w:szCs w:val="22"/>
        </w:rPr>
        <w:t>(4) Dark green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03B1381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0C0867E" w14:textId="77777777" w:rsidR="00880F38" w:rsidRPr="006C5349" w:rsidRDefault="00880F38" w:rsidP="00880F38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My chest does not feel tigh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My chest feels very tigh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4F470F5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09E3109" w14:textId="77777777" w:rsidR="00880F38" w:rsidRPr="006C5349" w:rsidRDefault="00880F38" w:rsidP="00880F38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When I walk up a hill or one flight of </w:t>
      </w:r>
      <w:proofErr w:type="gramStart"/>
      <w:r w:rsidRPr="006C5349">
        <w:rPr>
          <w:rStyle w:val="normaltextrun"/>
          <w:rFonts w:ascii="Helvetica" w:hAnsi="Helvetica"/>
          <w:sz w:val="22"/>
          <w:szCs w:val="22"/>
        </w:rPr>
        <w:t>stairs</w:t>
      </w:r>
      <w:proofErr w:type="gramEnd"/>
      <w:r w:rsidRPr="006C5349">
        <w:rPr>
          <w:rStyle w:val="normaltextrun"/>
          <w:rFonts w:ascii="Helvetica" w:hAnsi="Helvetica"/>
          <w:sz w:val="22"/>
          <w:szCs w:val="22"/>
        </w:rPr>
        <w:t> I am not breathless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When I walk up a hill or one flight of stairs I am very breathles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FCBEB6D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D13A789" w14:textId="77777777" w:rsidR="00880F38" w:rsidRPr="006C5349" w:rsidRDefault="00880F38" w:rsidP="00880F38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not limited doing any activities at home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very limited doing activities at ho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60F252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E126400" w14:textId="77777777" w:rsidR="00880F38" w:rsidRPr="006C5349" w:rsidRDefault="00880F38" w:rsidP="00880F38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confident leaving my home despite my lung condition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not at all confident leaving my home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2932B7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2F666EA" w14:textId="77777777" w:rsidR="00880F38" w:rsidRPr="006C5349" w:rsidRDefault="00880F38" w:rsidP="00880F38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sleep soundly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don’t sleep soundly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1D7092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1881250" w14:textId="77777777" w:rsidR="00880F38" w:rsidRPr="006C5349" w:rsidRDefault="00880F38" w:rsidP="00880F38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lots of energy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have no energy at al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C33506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/>
          <w:sz w:val="22"/>
          <w:szCs w:val="22"/>
        </w:rPr>
      </w:pPr>
    </w:p>
    <w:p w14:paraId="67A1030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/>
          <w:sz w:val="22"/>
          <w:szCs w:val="22"/>
        </w:rPr>
      </w:pPr>
    </w:p>
    <w:p w14:paraId="26FEA599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/>
          <w:sz w:val="22"/>
          <w:szCs w:val="22"/>
        </w:rPr>
      </w:pPr>
    </w:p>
    <w:p w14:paraId="1223A7F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CEE755B" w14:textId="77777777" w:rsidR="00880F38" w:rsidRPr="00B85C93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color w:val="000000" w:themeColor="text1"/>
          <w:sz w:val="22"/>
          <w:szCs w:val="22"/>
        </w:rPr>
      </w:pPr>
      <w:r w:rsidRPr="00B85C93">
        <w:rPr>
          <w:rStyle w:val="normaltextrun"/>
          <w:rFonts w:ascii="Helvetica" w:hAnsi="Helvetica" w:cs="Segoe UI"/>
          <w:color w:val="000000" w:themeColor="text1"/>
          <w:sz w:val="22"/>
          <w:szCs w:val="22"/>
        </w:rPr>
        <w:lastRenderedPageBreak/>
        <w:t>Weekly</w:t>
      </w:r>
      <w:r w:rsidRPr="00B85C93">
        <w:rPr>
          <w:rStyle w:val="eop"/>
          <w:rFonts w:ascii="Helvetica" w:eastAsia="Arial Unicode MS" w:hAnsi="Helvetica" w:cs="Segoe UI"/>
          <w:color w:val="000000" w:themeColor="text1"/>
          <w:sz w:val="22"/>
          <w:szCs w:val="22"/>
        </w:rPr>
        <w:t> </w:t>
      </w:r>
    </w:p>
    <w:p w14:paraId="631915B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5463492D" w14:textId="77777777" w:rsidR="00880F38" w:rsidRPr="006C5349" w:rsidRDefault="00880F38" w:rsidP="00880F38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are you feel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FFB1D8F" w14:textId="77777777" w:rsidR="00880F38" w:rsidRPr="006C5349" w:rsidRDefault="00880F38" w:rsidP="00880F38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FA9EB76" w14:textId="77777777" w:rsidR="00880F38" w:rsidRPr="006C5349" w:rsidRDefault="00880F38" w:rsidP="00880F38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is your breath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4BAF918" w14:textId="77777777" w:rsidR="00880F38" w:rsidRPr="006C5349" w:rsidRDefault="00880F38" w:rsidP="00880F38">
      <w:pPr>
        <w:pStyle w:val="paragraph"/>
        <w:spacing w:before="0" w:beforeAutospacing="0" w:after="0" w:afterAutospacing="0"/>
        <w:ind w:left="108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3F2BE6C" w14:textId="77777777" w:rsidR="00880F38" w:rsidRPr="006C5349" w:rsidRDefault="00880F38" w:rsidP="00880F38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Do you have a cold or flu today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280119E" w14:textId="77777777" w:rsidR="00880F38" w:rsidRPr="006C5349" w:rsidRDefault="00880F38" w:rsidP="00880F38">
      <w:pPr>
        <w:pStyle w:val="paragraph"/>
        <w:numPr>
          <w:ilvl w:val="0"/>
          <w:numId w:val="16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630D92E" w14:textId="77777777" w:rsidR="00880F38" w:rsidRPr="006C5349" w:rsidRDefault="00880F38" w:rsidP="00880F38">
      <w:pPr>
        <w:pStyle w:val="paragraph"/>
        <w:numPr>
          <w:ilvl w:val="0"/>
          <w:numId w:val="16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B087A14" w14:textId="77777777" w:rsidR="00880F38" w:rsidRPr="006C5349" w:rsidRDefault="00880F38" w:rsidP="00880F38">
      <w:pPr>
        <w:pStyle w:val="paragraph"/>
        <w:spacing w:before="0" w:beforeAutospacing="0" w:after="0" w:afterAutospacing="0"/>
        <w:ind w:left="72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F4005DD" w14:textId="77777777" w:rsidR="00880F38" w:rsidRPr="006C5349" w:rsidRDefault="00880F38" w:rsidP="00880F38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increased your usual breathing treatment this week? (</w:t>
      </w:r>
      <w:proofErr w:type="gramStart"/>
      <w:r w:rsidRPr="006C5349">
        <w:rPr>
          <w:rStyle w:val="normaltextrun"/>
          <w:rFonts w:ascii="Helvetica" w:hAnsi="Helvetica"/>
          <w:sz w:val="22"/>
          <w:szCs w:val="22"/>
        </w:rPr>
        <w:t>e.g.</w:t>
      </w:r>
      <w:proofErr w:type="gramEnd"/>
      <w:r w:rsidRPr="006C5349">
        <w:rPr>
          <w:rStyle w:val="normaltextrun"/>
          <w:rFonts w:ascii="Helvetica" w:hAnsi="Helvetica"/>
          <w:sz w:val="22"/>
          <w:szCs w:val="22"/>
        </w:rPr>
        <w:t> inhalers, nebulisers, tablets)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62DDCC2" w14:textId="77777777" w:rsidR="00880F38" w:rsidRPr="006C5349" w:rsidRDefault="00880F38" w:rsidP="00880F38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87AC06B" w14:textId="77777777" w:rsidR="00880F38" w:rsidRPr="006C5349" w:rsidRDefault="00880F38" w:rsidP="00880F38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834765A" w14:textId="77777777" w:rsidR="00880F38" w:rsidRPr="006C5349" w:rsidRDefault="00880F38" w:rsidP="00880F38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taken antibiotics this week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FAD3E59" w14:textId="77777777" w:rsidR="00880F38" w:rsidRPr="006C5349" w:rsidRDefault="00880F38" w:rsidP="00880F38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43DCC80" w14:textId="77777777" w:rsidR="00880F38" w:rsidRPr="006C5349" w:rsidRDefault="00880F38" w:rsidP="00880F38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1DB211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1E9254D7" w14:textId="77777777" w:rsidR="00880F38" w:rsidRPr="006C5349" w:rsidRDefault="00880F38" w:rsidP="00880F38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visited your GP this week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ECD86E2" w14:textId="77777777" w:rsidR="00880F38" w:rsidRPr="006C5349" w:rsidRDefault="00880F38" w:rsidP="00880F38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DBC7094" w14:textId="77777777" w:rsidR="00880F38" w:rsidRPr="006C5349" w:rsidRDefault="00880F38" w:rsidP="00880F38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137CDE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74E42070" w14:textId="77777777" w:rsidR="00880F38" w:rsidRPr="006C5349" w:rsidRDefault="00880F38" w:rsidP="00880F38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visited your hospital doctor this week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EBD67FD" w14:textId="77777777" w:rsidR="00880F38" w:rsidRPr="006C5349" w:rsidRDefault="00880F38" w:rsidP="00880F38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34B4620" w14:textId="77777777" w:rsidR="00880F38" w:rsidRPr="006C5349" w:rsidRDefault="00880F38" w:rsidP="00880F38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9CE2526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6473EF74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CAT (score /40) (For each of the following questions, please select the number that best describes you currently.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4EB62E60" w14:textId="77777777" w:rsidR="00880F38" w:rsidRPr="006C5349" w:rsidRDefault="00880F38" w:rsidP="00880F38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never cough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cough all the ti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E1DEEAB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D59EF23" w14:textId="77777777" w:rsidR="00880F38" w:rsidRPr="006C5349" w:rsidRDefault="00880F38" w:rsidP="00880F38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no phlegm (mucus) in my ches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My chest is completely full of phlegm (mucus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E37E377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 additional questions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611E0639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lastRenderedPageBreak/>
        <w:t>How difficult is it to bring up phlegm when you cough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7E1A92C" w14:textId="77777777" w:rsidR="00880F38" w:rsidRPr="006C5349" w:rsidRDefault="00880F38" w:rsidP="00880F38">
      <w:pPr>
        <w:pStyle w:val="paragraph"/>
        <w:numPr>
          <w:ilvl w:val="0"/>
          <w:numId w:val="28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t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723EF7B" w14:textId="77777777" w:rsidR="00880F38" w:rsidRPr="006C5349" w:rsidRDefault="00880F38" w:rsidP="00880F38">
      <w:pPr>
        <w:pStyle w:val="paragraph"/>
        <w:numPr>
          <w:ilvl w:val="0"/>
          <w:numId w:val="29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A little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8A6E3C8" w14:textId="77777777" w:rsidR="00880F38" w:rsidRPr="006C5349" w:rsidRDefault="00880F38" w:rsidP="00880F38">
      <w:pPr>
        <w:pStyle w:val="paragraph"/>
        <w:numPr>
          <w:ilvl w:val="0"/>
          <w:numId w:val="29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Quite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57D1593" w14:textId="77777777" w:rsidR="00880F38" w:rsidRPr="006C5349" w:rsidRDefault="00880F38" w:rsidP="00880F38">
      <w:pPr>
        <w:pStyle w:val="paragraph"/>
        <w:numPr>
          <w:ilvl w:val="0"/>
          <w:numId w:val="29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Very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AB1586F" w14:textId="77777777" w:rsidR="00880F38" w:rsidRPr="006C5349" w:rsidRDefault="00880F38" w:rsidP="00880F38">
      <w:pPr>
        <w:pStyle w:val="paragraph"/>
        <w:spacing w:before="0" w:beforeAutospacing="0" w:after="0" w:afterAutospacing="0"/>
        <w:ind w:left="21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709A5E5B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nsistency is your phlegm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6D22C690" w14:textId="77777777" w:rsidR="00880F38" w:rsidRPr="006C5349" w:rsidRDefault="00880F38" w:rsidP="00880F38">
      <w:pPr>
        <w:pStyle w:val="paragraph"/>
        <w:numPr>
          <w:ilvl w:val="0"/>
          <w:numId w:val="30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Watery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A2865BD" w14:textId="77777777" w:rsidR="00880F38" w:rsidRPr="006C5349" w:rsidRDefault="00880F38" w:rsidP="00880F38">
      <w:pPr>
        <w:pStyle w:val="paragraph"/>
        <w:numPr>
          <w:ilvl w:val="0"/>
          <w:numId w:val="30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ticky liqu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AD4055D" w14:textId="77777777" w:rsidR="00880F38" w:rsidRPr="006C5349" w:rsidRDefault="00880F38" w:rsidP="00880F38">
      <w:pPr>
        <w:pStyle w:val="paragraph"/>
        <w:numPr>
          <w:ilvl w:val="0"/>
          <w:numId w:val="30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emi-sol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2DE845F" w14:textId="77777777" w:rsidR="00880F38" w:rsidRPr="006C5349" w:rsidRDefault="00880F38" w:rsidP="00880F38">
      <w:pPr>
        <w:pStyle w:val="paragraph"/>
        <w:numPr>
          <w:ilvl w:val="0"/>
          <w:numId w:val="30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ol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D890435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1C733AF9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lour is your phlegm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0BAA3482" w14:textId="77777777" w:rsidR="00880F38" w:rsidRPr="006C5349" w:rsidRDefault="00880F38" w:rsidP="00880F38">
      <w:pPr>
        <w:pStyle w:val="paragraph"/>
        <w:numPr>
          <w:ilvl w:val="0"/>
          <w:numId w:val="3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Whit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BAD0EBC" w14:textId="77777777" w:rsidR="00880F38" w:rsidRPr="006C5349" w:rsidRDefault="00880F38" w:rsidP="00880F38">
      <w:pPr>
        <w:pStyle w:val="paragraph"/>
        <w:numPr>
          <w:ilvl w:val="0"/>
          <w:numId w:val="3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llow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91AFBEA" w14:textId="77777777" w:rsidR="00880F38" w:rsidRPr="006C5349" w:rsidRDefault="00880F38" w:rsidP="00880F38">
      <w:pPr>
        <w:pStyle w:val="paragraph"/>
        <w:numPr>
          <w:ilvl w:val="0"/>
          <w:numId w:val="3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Gree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B3F33FE" w14:textId="77777777" w:rsidR="00880F38" w:rsidRPr="006C5349" w:rsidRDefault="00880F38" w:rsidP="00880F38">
      <w:pPr>
        <w:pStyle w:val="paragraph"/>
        <w:numPr>
          <w:ilvl w:val="0"/>
          <w:numId w:val="3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Dark gree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2BA9E5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C5A692C" w14:textId="77777777" w:rsidR="00880F38" w:rsidRPr="006C5349" w:rsidRDefault="00880F38" w:rsidP="00880F38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My chest does not feel tigh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My chest feels very tigh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3817B7B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96ABD88" w14:textId="77777777" w:rsidR="00880F38" w:rsidRPr="006C5349" w:rsidRDefault="00880F38" w:rsidP="00880F38">
      <w:pPr>
        <w:pStyle w:val="paragraph"/>
        <w:numPr>
          <w:ilvl w:val="0"/>
          <w:numId w:val="3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When I walk up a hill or one flight of </w:t>
      </w:r>
      <w:proofErr w:type="gramStart"/>
      <w:r w:rsidRPr="006C5349">
        <w:rPr>
          <w:rStyle w:val="normaltextrun"/>
          <w:rFonts w:ascii="Helvetica" w:hAnsi="Helvetica"/>
          <w:sz w:val="22"/>
          <w:szCs w:val="22"/>
        </w:rPr>
        <w:t>stairs</w:t>
      </w:r>
      <w:proofErr w:type="gramEnd"/>
      <w:r w:rsidRPr="006C5349">
        <w:rPr>
          <w:rStyle w:val="normaltextrun"/>
          <w:rFonts w:ascii="Helvetica" w:hAnsi="Helvetica"/>
          <w:sz w:val="22"/>
          <w:szCs w:val="22"/>
        </w:rPr>
        <w:t> I am not breathless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When I walk up a hill or one flight of stairs I am very breathles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EF5C573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5A4ABB7" w14:textId="77777777" w:rsidR="00880F38" w:rsidRPr="006C5349" w:rsidRDefault="00880F38" w:rsidP="00880F38">
      <w:pPr>
        <w:pStyle w:val="paragraph"/>
        <w:numPr>
          <w:ilvl w:val="0"/>
          <w:numId w:val="3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not limited doing any activities at home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very limited doing activities at ho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95C4447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3B4257F" w14:textId="77777777" w:rsidR="00880F38" w:rsidRPr="006C5349" w:rsidRDefault="00880F38" w:rsidP="00880F38">
      <w:pPr>
        <w:pStyle w:val="paragraph"/>
        <w:numPr>
          <w:ilvl w:val="0"/>
          <w:numId w:val="3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confident leaving my home despite my lung condition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not at all confident leaving my home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10F3A7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0431CC8" w14:textId="77777777" w:rsidR="00880F38" w:rsidRPr="006C5349" w:rsidRDefault="00880F38" w:rsidP="00880F38">
      <w:pPr>
        <w:pStyle w:val="paragraph"/>
        <w:numPr>
          <w:ilvl w:val="0"/>
          <w:numId w:val="3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sleep soundly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don’t sleep soundly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9B402EB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lastRenderedPageBreak/>
        <w:t> </w:t>
      </w:r>
    </w:p>
    <w:p w14:paraId="49E0B82E" w14:textId="77777777" w:rsidR="00880F38" w:rsidRPr="006C5349" w:rsidRDefault="00880F38" w:rsidP="00880F38">
      <w:pPr>
        <w:pStyle w:val="paragraph"/>
        <w:numPr>
          <w:ilvl w:val="0"/>
          <w:numId w:val="3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lots of energy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have no energy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D068923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MRC (score /4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0EC7E80C" w14:textId="77777777" w:rsidR="00880F38" w:rsidRPr="006C5349" w:rsidRDefault="00880F38" w:rsidP="00880F38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Please tick in the box that applies to you (one box only):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261DD027" w14:textId="77777777" w:rsidR="00880F38" w:rsidRPr="006C5349" w:rsidRDefault="00880F38" w:rsidP="00880F38">
      <w:pPr>
        <w:pStyle w:val="paragraph"/>
        <w:numPr>
          <w:ilvl w:val="0"/>
          <w:numId w:val="38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only get breathless with strenuous exercis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0C7400F" w14:textId="77777777" w:rsidR="00880F38" w:rsidRPr="006C5349" w:rsidRDefault="00880F38" w:rsidP="00880F38">
      <w:pPr>
        <w:pStyle w:val="paragraph"/>
        <w:numPr>
          <w:ilvl w:val="0"/>
          <w:numId w:val="39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get short of breath when hurrying on the level or walking up and slight hil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6F15BC3" w14:textId="77777777" w:rsidR="00880F38" w:rsidRPr="006C5349" w:rsidRDefault="00880F38" w:rsidP="00880F38">
      <w:pPr>
        <w:pStyle w:val="paragraph"/>
        <w:numPr>
          <w:ilvl w:val="0"/>
          <w:numId w:val="40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walk slower than people of the same age on the level because of breathlessness or have to stop for breath when walking at my own pace on the leve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45A194A" w14:textId="77777777" w:rsidR="00880F38" w:rsidRPr="006C5349" w:rsidRDefault="00880F38" w:rsidP="00880F38">
      <w:pPr>
        <w:pStyle w:val="paragraph"/>
        <w:numPr>
          <w:ilvl w:val="0"/>
          <w:numId w:val="41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stop for breath after walking about 100 yards or after a few minutes on the leve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F88F05F" w14:textId="77777777" w:rsidR="00880F38" w:rsidRPr="006C5349" w:rsidRDefault="00880F38" w:rsidP="00880F38">
      <w:pPr>
        <w:pStyle w:val="paragraph"/>
        <w:numPr>
          <w:ilvl w:val="0"/>
          <w:numId w:val="42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too breathless to leave the house or I am breathless when dressing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37A20BD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4F46BD4A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67D8966C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7B0FA591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224FA0F1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63DDFB5D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601195E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3370B49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71B8A4B7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393FF56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6FB76493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699A4F8A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FEA4FF3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3B0A0FE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C1180C4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1685A33E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1FD4324E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2A9A9754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7AC45D0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76FEFD4C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2F484A6A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35B9D74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6CB40F8E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2C59F10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27418FC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3AEF2BCD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470306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EFE344A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928D64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0EB1EC2B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5ABDD6D5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Style w:val="eop"/>
          <w:rFonts w:ascii="Helvetica" w:eastAsia="Arial Unicode MS" w:hAnsi="Helvetica" w:cs="Segoe UI"/>
          <w:sz w:val="22"/>
          <w:szCs w:val="22"/>
        </w:rPr>
      </w:pPr>
    </w:p>
    <w:p w14:paraId="3FE77F7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</w:p>
    <w:p w14:paraId="2F12137C" w14:textId="77777777" w:rsidR="00880F38" w:rsidRPr="00B85C93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color w:val="000000" w:themeColor="text1"/>
          <w:sz w:val="22"/>
          <w:szCs w:val="22"/>
        </w:rPr>
      </w:pPr>
      <w:r w:rsidRPr="00B85C93">
        <w:rPr>
          <w:rStyle w:val="normaltextrun"/>
          <w:rFonts w:ascii="Helvetica" w:hAnsi="Helvetica" w:cs="Segoe UI"/>
          <w:color w:val="000000" w:themeColor="text1"/>
          <w:sz w:val="22"/>
          <w:szCs w:val="22"/>
        </w:rPr>
        <w:lastRenderedPageBreak/>
        <w:t>Every 4</w:t>
      </w:r>
      <w:r w:rsidRPr="00B85C93">
        <w:rPr>
          <w:rStyle w:val="normaltextrun"/>
          <w:rFonts w:ascii="Helvetica" w:hAnsi="Helvetica" w:cs="Segoe UI"/>
          <w:color w:val="000000" w:themeColor="text1"/>
          <w:sz w:val="22"/>
          <w:szCs w:val="22"/>
          <w:vertAlign w:val="superscript"/>
        </w:rPr>
        <w:t>th</w:t>
      </w:r>
      <w:r w:rsidRPr="00B85C93">
        <w:rPr>
          <w:rStyle w:val="normaltextrun"/>
          <w:rFonts w:ascii="Helvetica" w:hAnsi="Helvetica" w:cs="Segoe UI"/>
          <w:color w:val="000000" w:themeColor="text1"/>
          <w:sz w:val="22"/>
          <w:szCs w:val="22"/>
        </w:rPr>
        <w:t> week</w:t>
      </w:r>
      <w:r w:rsidRPr="00B85C93">
        <w:rPr>
          <w:rStyle w:val="eop"/>
          <w:rFonts w:ascii="Helvetica" w:eastAsia="Arial Unicode MS" w:hAnsi="Helvetica" w:cs="Segoe UI"/>
          <w:color w:val="000000" w:themeColor="text1"/>
          <w:sz w:val="22"/>
          <w:szCs w:val="22"/>
        </w:rPr>
        <w:t> </w:t>
      </w:r>
    </w:p>
    <w:p w14:paraId="63823D4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1676E18F" w14:textId="77777777" w:rsidR="00880F38" w:rsidRPr="006C5349" w:rsidRDefault="00880F38" w:rsidP="00880F38">
      <w:pPr>
        <w:pStyle w:val="paragraph"/>
        <w:numPr>
          <w:ilvl w:val="0"/>
          <w:numId w:val="4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are you feel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9B7E6F7" w14:textId="77777777" w:rsidR="00880F38" w:rsidRPr="006C5349" w:rsidRDefault="00880F38" w:rsidP="00880F38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F247E87" w14:textId="77777777" w:rsidR="00880F38" w:rsidRPr="006C5349" w:rsidRDefault="00880F38" w:rsidP="00880F38">
      <w:pPr>
        <w:pStyle w:val="paragraph"/>
        <w:numPr>
          <w:ilvl w:val="0"/>
          <w:numId w:val="4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ow is your breathing today?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 Better than usual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 Normal/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 Worse than usua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 Much worse than usua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616D0FE" w14:textId="77777777" w:rsidR="00880F38" w:rsidRPr="006C5349" w:rsidRDefault="00880F38" w:rsidP="00880F38">
      <w:pPr>
        <w:pStyle w:val="paragraph"/>
        <w:spacing w:before="0" w:beforeAutospacing="0" w:after="0" w:afterAutospacing="0"/>
        <w:ind w:left="108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45C72D7" w14:textId="77777777" w:rsidR="00880F38" w:rsidRPr="006C5349" w:rsidRDefault="00880F38" w:rsidP="00880F38">
      <w:pPr>
        <w:pStyle w:val="paragraph"/>
        <w:numPr>
          <w:ilvl w:val="0"/>
          <w:numId w:val="4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Do you have a cold or flu today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9AEA8C1" w14:textId="77777777" w:rsidR="00880F38" w:rsidRPr="006C5349" w:rsidRDefault="00880F38" w:rsidP="00880F38">
      <w:pPr>
        <w:pStyle w:val="paragraph"/>
        <w:numPr>
          <w:ilvl w:val="0"/>
          <w:numId w:val="46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C8CB753" w14:textId="77777777" w:rsidR="00880F38" w:rsidRPr="006C5349" w:rsidRDefault="00880F38" w:rsidP="00880F38">
      <w:pPr>
        <w:pStyle w:val="paragraph"/>
        <w:numPr>
          <w:ilvl w:val="0"/>
          <w:numId w:val="46"/>
        </w:numPr>
        <w:spacing w:before="0" w:beforeAutospacing="0" w:after="0" w:afterAutospacing="0"/>
        <w:ind w:left="144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D61C25F" w14:textId="77777777" w:rsidR="00880F38" w:rsidRPr="006C5349" w:rsidRDefault="00880F38" w:rsidP="00880F38">
      <w:pPr>
        <w:pStyle w:val="paragraph"/>
        <w:spacing w:before="0" w:beforeAutospacing="0" w:after="0" w:afterAutospacing="0"/>
        <w:ind w:left="72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A6A7A79" w14:textId="77777777" w:rsidR="00880F38" w:rsidRPr="006C5349" w:rsidRDefault="00880F38" w:rsidP="00880F38">
      <w:pPr>
        <w:pStyle w:val="paragraph"/>
        <w:numPr>
          <w:ilvl w:val="0"/>
          <w:numId w:val="4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increased your usual breathing treatment this week? (</w:t>
      </w:r>
      <w:proofErr w:type="gramStart"/>
      <w:r w:rsidRPr="006C5349">
        <w:rPr>
          <w:rStyle w:val="normaltextrun"/>
          <w:rFonts w:ascii="Helvetica" w:hAnsi="Helvetica"/>
          <w:sz w:val="22"/>
          <w:szCs w:val="22"/>
        </w:rPr>
        <w:t>e.g.</w:t>
      </w:r>
      <w:proofErr w:type="gramEnd"/>
      <w:r w:rsidRPr="006C5349">
        <w:rPr>
          <w:rStyle w:val="normaltextrun"/>
          <w:rFonts w:ascii="Helvetica" w:hAnsi="Helvetica"/>
          <w:sz w:val="22"/>
          <w:szCs w:val="22"/>
        </w:rPr>
        <w:t> inhalers, nebulisers, tablets)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1E94421" w14:textId="77777777" w:rsidR="00880F38" w:rsidRPr="006C5349" w:rsidRDefault="00880F38" w:rsidP="00880F38">
      <w:pPr>
        <w:pStyle w:val="paragraph"/>
        <w:numPr>
          <w:ilvl w:val="0"/>
          <w:numId w:val="4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CE78D77" w14:textId="77777777" w:rsidR="00880F38" w:rsidRPr="006C5349" w:rsidRDefault="00880F38" w:rsidP="00880F38">
      <w:pPr>
        <w:pStyle w:val="paragraph"/>
        <w:numPr>
          <w:ilvl w:val="0"/>
          <w:numId w:val="4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A2AE239" w14:textId="77777777" w:rsidR="00880F38" w:rsidRPr="006C5349" w:rsidRDefault="00880F38" w:rsidP="00880F38">
      <w:pPr>
        <w:pStyle w:val="paragraph"/>
        <w:numPr>
          <w:ilvl w:val="0"/>
          <w:numId w:val="4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color w:val="000000" w:themeColor="text1"/>
          <w:sz w:val="22"/>
          <w:szCs w:val="22"/>
        </w:rPr>
      </w:pPr>
      <w:r w:rsidRPr="006C5349">
        <w:rPr>
          <w:rStyle w:val="normaltextrun"/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"Have you taken a rescue </w:t>
      </w:r>
      <w:proofErr w:type="gramStart"/>
      <w:r w:rsidRPr="006C5349">
        <w:rPr>
          <w:rStyle w:val="normaltextrun"/>
          <w:rFonts w:ascii="Helvetica" w:hAnsi="Helvetica"/>
          <w:color w:val="000000" w:themeColor="text1"/>
          <w:sz w:val="22"/>
          <w:szCs w:val="22"/>
          <w:shd w:val="clear" w:color="auto" w:fill="FFFFFF"/>
        </w:rPr>
        <w:t>pack</w:t>
      </w:r>
      <w:proofErr w:type="gramEnd"/>
      <w:r w:rsidRPr="006C5349">
        <w:rPr>
          <w:rStyle w:val="normaltextrun"/>
          <w:rFonts w:ascii="Helvetica" w:hAnsi="Helvetica"/>
          <w:color w:val="000000" w:themeColor="text1"/>
          <w:sz w:val="22"/>
          <w:szCs w:val="22"/>
          <w:shd w:val="clear" w:color="auto" w:fill="FFFFFF"/>
        </w:rPr>
        <w:t xml:space="preserve"> or an acute course of antibiotics or steroids prescribed by a doctor for your COPD this week? </w:t>
      </w:r>
      <w:r w:rsidRPr="006C5349">
        <w:rPr>
          <w:rStyle w:val="normaltextrun"/>
          <w:rFonts w:ascii="Helvetica" w:hAnsi="Helvetica"/>
          <w:i/>
          <w:iCs/>
          <w:color w:val="000000" w:themeColor="text1"/>
          <w:sz w:val="22"/>
          <w:szCs w:val="22"/>
          <w:shd w:val="clear" w:color="auto" w:fill="FFFFFF"/>
        </w:rPr>
        <w:t>This does not include long-term antibiotics."?</w:t>
      </w:r>
      <w:r w:rsidRPr="006C5349">
        <w:rPr>
          <w:rStyle w:val="eop"/>
          <w:rFonts w:ascii="Helvetica" w:eastAsia="Arial Unicode MS" w:hAnsi="Helvetica"/>
          <w:color w:val="000000" w:themeColor="text1"/>
          <w:sz w:val="22"/>
          <w:szCs w:val="22"/>
        </w:rPr>
        <w:t> </w:t>
      </w:r>
    </w:p>
    <w:p w14:paraId="5A35964C" w14:textId="77777777" w:rsidR="00880F38" w:rsidRPr="006C5349" w:rsidRDefault="00880F38" w:rsidP="00880F38">
      <w:pPr>
        <w:pStyle w:val="paragraph"/>
        <w:numPr>
          <w:ilvl w:val="0"/>
          <w:numId w:val="5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4D3C989" w14:textId="77777777" w:rsidR="00880F38" w:rsidRPr="006C5349" w:rsidRDefault="00880F38" w:rsidP="00880F38">
      <w:pPr>
        <w:pStyle w:val="paragraph"/>
        <w:numPr>
          <w:ilvl w:val="0"/>
          <w:numId w:val="5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BE76422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6F9649C" w14:textId="77777777" w:rsidR="00880F38" w:rsidRPr="006C5349" w:rsidRDefault="00880F38" w:rsidP="00880F38">
      <w:pPr>
        <w:pStyle w:val="paragraph"/>
        <w:numPr>
          <w:ilvl w:val="0"/>
          <w:numId w:val="5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visited your GP this week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895A2F8" w14:textId="77777777" w:rsidR="00880F38" w:rsidRPr="006C5349" w:rsidRDefault="00880F38" w:rsidP="00880F38">
      <w:pPr>
        <w:pStyle w:val="paragraph"/>
        <w:numPr>
          <w:ilvl w:val="0"/>
          <w:numId w:val="5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F99C5F4" w14:textId="77777777" w:rsidR="00880F38" w:rsidRPr="006C5349" w:rsidRDefault="00880F38" w:rsidP="00880F38">
      <w:pPr>
        <w:pStyle w:val="paragraph"/>
        <w:numPr>
          <w:ilvl w:val="0"/>
          <w:numId w:val="5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94C14E2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66C9E383" w14:textId="77777777" w:rsidR="00880F38" w:rsidRPr="006C5349" w:rsidRDefault="00880F38" w:rsidP="00880F38">
      <w:pPr>
        <w:pStyle w:val="paragraph"/>
        <w:numPr>
          <w:ilvl w:val="0"/>
          <w:numId w:val="5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Have you visited your hospital doctor this week?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A2A0861" w14:textId="77777777" w:rsidR="00880F38" w:rsidRPr="006C5349" w:rsidRDefault="00880F38" w:rsidP="00880F38">
      <w:pPr>
        <w:pStyle w:val="paragraph"/>
        <w:numPr>
          <w:ilvl w:val="0"/>
          <w:numId w:val="5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99071BD" w14:textId="77777777" w:rsidR="00880F38" w:rsidRPr="006C5349" w:rsidRDefault="00880F38" w:rsidP="00880F38">
      <w:pPr>
        <w:pStyle w:val="paragraph"/>
        <w:numPr>
          <w:ilvl w:val="0"/>
          <w:numId w:val="5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5684D34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6D66B328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CAT (score /40) (For each of the following questions, please select the number that best describes you currently.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17F3FB9F" w14:textId="77777777" w:rsidR="00880F38" w:rsidRPr="006C5349" w:rsidRDefault="00880F38" w:rsidP="00880F38">
      <w:pPr>
        <w:pStyle w:val="paragraph"/>
        <w:numPr>
          <w:ilvl w:val="0"/>
          <w:numId w:val="5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never cough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cough all the ti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608C06E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8CB023F" w14:textId="77777777" w:rsidR="00880F38" w:rsidRPr="006C5349" w:rsidRDefault="00880F38" w:rsidP="00880F38">
      <w:pPr>
        <w:pStyle w:val="paragraph"/>
        <w:numPr>
          <w:ilvl w:val="0"/>
          <w:numId w:val="5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no phlegm (mucus) in my ches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lastRenderedPageBreak/>
        <w:t>(5) My chest is completely full of phlegm (mucus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F21ECE6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Symptom diary additional questions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138A0E5F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How difficult is it to bring up phlegm when you cough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32560BAF" w14:textId="77777777" w:rsidR="00880F38" w:rsidRPr="006C5349" w:rsidRDefault="00880F38" w:rsidP="00880F38">
      <w:pPr>
        <w:pStyle w:val="paragraph"/>
        <w:numPr>
          <w:ilvl w:val="0"/>
          <w:numId w:val="58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Not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A0B02C1" w14:textId="77777777" w:rsidR="00880F38" w:rsidRPr="006C5349" w:rsidRDefault="00880F38" w:rsidP="00880F38">
      <w:pPr>
        <w:pStyle w:val="paragraph"/>
        <w:numPr>
          <w:ilvl w:val="0"/>
          <w:numId w:val="58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A little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3757936" w14:textId="77777777" w:rsidR="00880F38" w:rsidRPr="006C5349" w:rsidRDefault="00880F38" w:rsidP="00880F38">
      <w:pPr>
        <w:pStyle w:val="paragraph"/>
        <w:numPr>
          <w:ilvl w:val="0"/>
          <w:numId w:val="59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Quite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CB7D0F4" w14:textId="77777777" w:rsidR="00880F38" w:rsidRPr="006C5349" w:rsidRDefault="00880F38" w:rsidP="00880F38">
      <w:pPr>
        <w:pStyle w:val="paragraph"/>
        <w:numPr>
          <w:ilvl w:val="0"/>
          <w:numId w:val="59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Very difficul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2D7ED4B" w14:textId="77777777" w:rsidR="00880F38" w:rsidRPr="006C5349" w:rsidRDefault="00880F38" w:rsidP="00880F38">
      <w:pPr>
        <w:pStyle w:val="paragraph"/>
        <w:spacing w:before="0" w:beforeAutospacing="0" w:after="0" w:afterAutospacing="0"/>
        <w:ind w:left="21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70B7291D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nsistency is your phlegm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3DB139B1" w14:textId="77777777" w:rsidR="00880F38" w:rsidRPr="006C5349" w:rsidRDefault="00880F38" w:rsidP="00880F38">
      <w:pPr>
        <w:pStyle w:val="paragraph"/>
        <w:numPr>
          <w:ilvl w:val="0"/>
          <w:numId w:val="60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Watery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2FF1464" w14:textId="77777777" w:rsidR="00880F38" w:rsidRPr="006C5349" w:rsidRDefault="00880F38" w:rsidP="00880F38">
      <w:pPr>
        <w:pStyle w:val="paragraph"/>
        <w:numPr>
          <w:ilvl w:val="0"/>
          <w:numId w:val="6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ticky liqu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EBE190C" w14:textId="77777777" w:rsidR="00880F38" w:rsidRPr="006C5349" w:rsidRDefault="00880F38" w:rsidP="00880F38">
      <w:pPr>
        <w:pStyle w:val="paragraph"/>
        <w:numPr>
          <w:ilvl w:val="0"/>
          <w:numId w:val="6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emi-sol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DD3973B" w14:textId="77777777" w:rsidR="00880F38" w:rsidRPr="006C5349" w:rsidRDefault="00880F38" w:rsidP="00880F38">
      <w:pPr>
        <w:pStyle w:val="paragraph"/>
        <w:numPr>
          <w:ilvl w:val="0"/>
          <w:numId w:val="61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Soli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95DA347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84DA38C" w14:textId="77777777" w:rsidR="00880F38" w:rsidRPr="006C5349" w:rsidRDefault="00880F38" w:rsidP="00880F38">
      <w:pPr>
        <w:pStyle w:val="paragraph"/>
        <w:spacing w:before="0" w:beforeAutospacing="0" w:after="0" w:afterAutospacing="0"/>
        <w:ind w:left="144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What colour is your phlegm?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35881A03" w14:textId="77777777" w:rsidR="00880F38" w:rsidRPr="006C5349" w:rsidRDefault="00880F38" w:rsidP="00880F38">
      <w:pPr>
        <w:pStyle w:val="paragraph"/>
        <w:numPr>
          <w:ilvl w:val="0"/>
          <w:numId w:val="62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Whit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15AAB00" w14:textId="77777777" w:rsidR="00880F38" w:rsidRPr="006C5349" w:rsidRDefault="00880F38" w:rsidP="00880F38">
      <w:pPr>
        <w:pStyle w:val="paragraph"/>
        <w:numPr>
          <w:ilvl w:val="0"/>
          <w:numId w:val="62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Yellow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E5EE488" w14:textId="77777777" w:rsidR="00880F38" w:rsidRPr="006C5349" w:rsidRDefault="00880F38" w:rsidP="00880F38">
      <w:pPr>
        <w:pStyle w:val="paragraph"/>
        <w:numPr>
          <w:ilvl w:val="0"/>
          <w:numId w:val="62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Gree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97224D4" w14:textId="77777777" w:rsidR="00880F38" w:rsidRPr="006C5349" w:rsidRDefault="00880F38" w:rsidP="00880F38">
      <w:pPr>
        <w:pStyle w:val="paragraph"/>
        <w:numPr>
          <w:ilvl w:val="0"/>
          <w:numId w:val="62"/>
        </w:numPr>
        <w:spacing w:before="0" w:beforeAutospacing="0" w:after="0" w:afterAutospacing="0"/>
        <w:ind w:left="252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Dark gree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AFB905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FDC28DA" w14:textId="77777777" w:rsidR="00880F38" w:rsidRPr="006C5349" w:rsidRDefault="00880F38" w:rsidP="00880F38">
      <w:pPr>
        <w:pStyle w:val="paragraph"/>
        <w:numPr>
          <w:ilvl w:val="0"/>
          <w:numId w:val="6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My chest does not feel tight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My chest feels very tigh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C17FA3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EE76467" w14:textId="77777777" w:rsidR="00880F38" w:rsidRPr="006C5349" w:rsidRDefault="00880F38" w:rsidP="00880F38">
      <w:pPr>
        <w:pStyle w:val="paragraph"/>
        <w:numPr>
          <w:ilvl w:val="0"/>
          <w:numId w:val="6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When I walk up a hill or one flight of </w:t>
      </w:r>
      <w:proofErr w:type="gramStart"/>
      <w:r w:rsidRPr="006C5349">
        <w:rPr>
          <w:rStyle w:val="normaltextrun"/>
          <w:rFonts w:ascii="Helvetica" w:hAnsi="Helvetica"/>
          <w:sz w:val="22"/>
          <w:szCs w:val="22"/>
        </w:rPr>
        <w:t>stairs</w:t>
      </w:r>
      <w:proofErr w:type="gramEnd"/>
      <w:r w:rsidRPr="006C5349">
        <w:rPr>
          <w:rStyle w:val="normaltextrun"/>
          <w:rFonts w:ascii="Helvetica" w:hAnsi="Helvetica"/>
          <w:sz w:val="22"/>
          <w:szCs w:val="22"/>
        </w:rPr>
        <w:t> I am not breathless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When I walk up a hill or one flight of stairs I am very breathles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E039B75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B6FC1C0" w14:textId="77777777" w:rsidR="00880F38" w:rsidRPr="006C5349" w:rsidRDefault="00880F38" w:rsidP="00880F38">
      <w:pPr>
        <w:pStyle w:val="paragraph"/>
        <w:numPr>
          <w:ilvl w:val="0"/>
          <w:numId w:val="6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not limited doing any activities at home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very limited doing activities at hom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968D252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559591A" w14:textId="77777777" w:rsidR="00880F38" w:rsidRPr="006C5349" w:rsidRDefault="00880F38" w:rsidP="00880F38">
      <w:pPr>
        <w:pStyle w:val="paragraph"/>
        <w:numPr>
          <w:ilvl w:val="0"/>
          <w:numId w:val="6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am confident leaving my home despite my lung condition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am not at all confident leaving my home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FBBEE9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7BD273F" w14:textId="77777777" w:rsidR="00880F38" w:rsidRPr="006C5349" w:rsidRDefault="00880F38" w:rsidP="00880F38">
      <w:pPr>
        <w:pStyle w:val="paragraph"/>
        <w:numPr>
          <w:ilvl w:val="0"/>
          <w:numId w:val="6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sleep soundly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lastRenderedPageBreak/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don’t sleep soundly because of my lung condition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E97502F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DEC130A" w14:textId="77777777" w:rsidR="00880F38" w:rsidRPr="006C5349" w:rsidRDefault="00880F38" w:rsidP="00880F38">
      <w:pPr>
        <w:pStyle w:val="paragraph"/>
        <w:numPr>
          <w:ilvl w:val="0"/>
          <w:numId w:val="6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(0) I have lots of energy 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1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2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3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4)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(5) I have no energy at all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4A312C4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MRC (score /4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6F13C284" w14:textId="77777777" w:rsidR="00880F38" w:rsidRPr="006C5349" w:rsidRDefault="00880F38" w:rsidP="00880F38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Please tick in the box that applies to you (one box only):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641A2F92" w14:textId="77777777" w:rsidR="00880F38" w:rsidRPr="006C5349" w:rsidRDefault="00880F38" w:rsidP="00880F38">
      <w:pPr>
        <w:pStyle w:val="paragraph"/>
        <w:numPr>
          <w:ilvl w:val="0"/>
          <w:numId w:val="6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only get breathless with strenuous exercise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B9FEA59" w14:textId="77777777" w:rsidR="00880F38" w:rsidRPr="006C5349" w:rsidRDefault="00880F38" w:rsidP="00880F38">
      <w:pPr>
        <w:pStyle w:val="paragraph"/>
        <w:numPr>
          <w:ilvl w:val="0"/>
          <w:numId w:val="7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get short of breath when hurrying on the level or walking up and slight hil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0EE5145" w14:textId="77777777" w:rsidR="00880F38" w:rsidRPr="006C5349" w:rsidRDefault="00880F38" w:rsidP="00880F38">
      <w:pPr>
        <w:pStyle w:val="paragraph"/>
        <w:numPr>
          <w:ilvl w:val="0"/>
          <w:numId w:val="7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walk slower than people of the same age on the level because of breathlessness or have to stop for breath when walking at my own pace on the leve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1B07DFC" w14:textId="77777777" w:rsidR="00880F38" w:rsidRPr="006C5349" w:rsidRDefault="00880F38" w:rsidP="00880F38">
      <w:pPr>
        <w:pStyle w:val="paragraph"/>
        <w:numPr>
          <w:ilvl w:val="0"/>
          <w:numId w:val="7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stop for breath after walking about 100 yards or after a few minutes on the level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ADE160C" w14:textId="77777777" w:rsidR="00880F38" w:rsidRPr="006C5349" w:rsidRDefault="00880F38" w:rsidP="00880F38">
      <w:pPr>
        <w:pStyle w:val="paragraph"/>
        <w:numPr>
          <w:ilvl w:val="0"/>
          <w:numId w:val="7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too breathless to leave the house or I am breathless when dressing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5009A9B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normaltextrun"/>
          <w:rFonts w:ascii="Helvetica" w:hAnsi="Helvetica"/>
          <w:sz w:val="22"/>
          <w:szCs w:val="22"/>
        </w:rPr>
        <w:t>Every month we are asking some additional research questions to help us understand the impact of COPD on your quality of life.  These questions will take a further couple of minutes, but can be skipped if you prefer </w:t>
      </w:r>
      <w:r w:rsidRPr="006C5349">
        <w:rPr>
          <w:rStyle w:val="normaltextrun"/>
          <w:rFonts w:ascii="Helvetica" w:hAnsi="Helvetica"/>
          <w:i/>
          <w:iCs/>
          <w:sz w:val="22"/>
          <w:szCs w:val="22"/>
        </w:rPr>
        <w:t>(with opt in/out click option)</w:t>
      </w:r>
      <w:r w:rsidRPr="006C5349">
        <w:rPr>
          <w:rStyle w:val="tabchar"/>
          <w:rFonts w:ascii="Helvetica" w:hAnsi="Helvetica" w:cs="Calibri"/>
          <w:sz w:val="22"/>
          <w:szCs w:val="22"/>
        </w:rPr>
        <w:t xml:space="preserve"> </w:t>
      </w:r>
      <w:r w:rsidRPr="006C5349">
        <w:rPr>
          <w:rStyle w:val="scxw116578412"/>
          <w:rFonts w:ascii="Helvetica" w:hAnsi="Helvetica"/>
          <w:sz w:val="22"/>
          <w:szCs w:val="22"/>
        </w:rPr>
        <w:t> </w:t>
      </w:r>
      <w:r w:rsidRPr="006C5349">
        <w:rPr>
          <w:rFonts w:ascii="Helvetica" w:hAnsi="Helvetica"/>
          <w:sz w:val="22"/>
          <w:szCs w:val="22"/>
        </w:rPr>
        <w:br/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3381AC2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b/>
          <w:bCs/>
          <w:color w:val="000000"/>
          <w:sz w:val="22"/>
          <w:szCs w:val="22"/>
        </w:rPr>
      </w:pPr>
      <w:r w:rsidRPr="006C5349">
        <w:rPr>
          <w:rStyle w:val="normaltextrun"/>
          <w:rFonts w:ascii="Helvetica" w:hAnsi="Helvetica" w:cs="Arial"/>
          <w:b/>
          <w:bCs/>
          <w:color w:val="000000"/>
          <w:sz w:val="22"/>
          <w:szCs w:val="22"/>
        </w:rPr>
        <w:t>Quality of Life (EQ5D)</w:t>
      </w:r>
      <w:r w:rsidRPr="006C5349">
        <w:rPr>
          <w:rStyle w:val="eop"/>
          <w:rFonts w:ascii="Helvetica" w:eastAsia="Arial Unicode MS" w:hAnsi="Helvetica" w:cs="Arial"/>
          <w:b/>
          <w:bCs/>
          <w:color w:val="000000"/>
          <w:sz w:val="22"/>
          <w:szCs w:val="22"/>
        </w:rPr>
        <w:t> </w:t>
      </w:r>
    </w:p>
    <w:p w14:paraId="6A672DE9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Mobility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13592EA5" w14:textId="77777777" w:rsidR="00880F38" w:rsidRPr="006C5349" w:rsidRDefault="00880F38" w:rsidP="00880F38">
      <w:pPr>
        <w:pStyle w:val="paragraph"/>
        <w:numPr>
          <w:ilvl w:val="0"/>
          <w:numId w:val="7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no problems in walking abou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F5F321A" w14:textId="77777777" w:rsidR="00880F38" w:rsidRPr="006C5349" w:rsidRDefault="00880F38" w:rsidP="00880F38">
      <w:pPr>
        <w:pStyle w:val="paragraph"/>
        <w:numPr>
          <w:ilvl w:val="0"/>
          <w:numId w:val="7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light problems in walking abou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211F831" w14:textId="77777777" w:rsidR="00880F38" w:rsidRPr="006C5349" w:rsidRDefault="00880F38" w:rsidP="00880F38">
      <w:pPr>
        <w:pStyle w:val="paragraph"/>
        <w:numPr>
          <w:ilvl w:val="0"/>
          <w:numId w:val="7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moderate problems in walking abou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66B6D74" w14:textId="77777777" w:rsidR="00880F38" w:rsidRPr="006C5349" w:rsidRDefault="00880F38" w:rsidP="00880F38">
      <w:pPr>
        <w:pStyle w:val="paragraph"/>
        <w:numPr>
          <w:ilvl w:val="0"/>
          <w:numId w:val="7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evere problems in walking abou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252EC6F" w14:textId="77777777" w:rsidR="00880F38" w:rsidRPr="006C5349" w:rsidRDefault="00880F38" w:rsidP="00880F38">
      <w:pPr>
        <w:pStyle w:val="paragraph"/>
        <w:numPr>
          <w:ilvl w:val="0"/>
          <w:numId w:val="7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unable to walk abou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2452A6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32778CBA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Self-care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2F5E8BF9" w14:textId="77777777" w:rsidR="00880F38" w:rsidRPr="006C5349" w:rsidRDefault="00880F38" w:rsidP="00880F38">
      <w:pPr>
        <w:pStyle w:val="paragraph"/>
        <w:numPr>
          <w:ilvl w:val="0"/>
          <w:numId w:val="7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no problems washing or dressing myself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92C961D" w14:textId="77777777" w:rsidR="00880F38" w:rsidRPr="006C5349" w:rsidRDefault="00880F38" w:rsidP="00880F38">
      <w:pPr>
        <w:pStyle w:val="paragraph"/>
        <w:numPr>
          <w:ilvl w:val="0"/>
          <w:numId w:val="76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light problems washing or dressing myself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E87BB64" w14:textId="77777777" w:rsidR="00880F38" w:rsidRPr="006C5349" w:rsidRDefault="00880F38" w:rsidP="00880F38">
      <w:pPr>
        <w:pStyle w:val="paragraph"/>
        <w:numPr>
          <w:ilvl w:val="0"/>
          <w:numId w:val="7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moderate problems washing or dressing myself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82CB189" w14:textId="77777777" w:rsidR="00880F38" w:rsidRPr="006C5349" w:rsidRDefault="00880F38" w:rsidP="00880F38">
      <w:pPr>
        <w:pStyle w:val="paragraph"/>
        <w:numPr>
          <w:ilvl w:val="0"/>
          <w:numId w:val="7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evere problems washing or dressing myself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5A3B62D" w14:textId="77777777" w:rsidR="00880F38" w:rsidRPr="006C5349" w:rsidRDefault="00880F38" w:rsidP="00880F38">
      <w:pPr>
        <w:pStyle w:val="paragraph"/>
        <w:numPr>
          <w:ilvl w:val="0"/>
          <w:numId w:val="77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unable to wash or dress myself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490BB48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2F6D9851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Usual activities (</w:t>
      </w:r>
      <w:proofErr w:type="gramStart"/>
      <w:r w:rsidRPr="006C5349">
        <w:rPr>
          <w:rStyle w:val="normaltextrun"/>
          <w:rFonts w:ascii="Helvetica" w:hAnsi="Helvetica" w:cs="Segoe UI"/>
          <w:sz w:val="22"/>
          <w:szCs w:val="22"/>
        </w:rPr>
        <w:t>e.g.</w:t>
      </w:r>
      <w:proofErr w:type="gramEnd"/>
      <w:r w:rsidRPr="006C5349">
        <w:rPr>
          <w:rStyle w:val="normaltextrun"/>
          <w:rFonts w:ascii="Helvetica" w:hAnsi="Helvetica" w:cs="Segoe UI"/>
          <w:sz w:val="22"/>
          <w:szCs w:val="22"/>
        </w:rPr>
        <w:t> work, study, housework, family or leisure activities)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1A792921" w14:textId="77777777" w:rsidR="00880F38" w:rsidRPr="006C5349" w:rsidRDefault="00880F38" w:rsidP="00880F38">
      <w:pPr>
        <w:pStyle w:val="paragraph"/>
        <w:numPr>
          <w:ilvl w:val="0"/>
          <w:numId w:val="7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no problems doing my usual activiti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52B9854" w14:textId="77777777" w:rsidR="00880F38" w:rsidRPr="006C5349" w:rsidRDefault="00880F38" w:rsidP="00880F38">
      <w:pPr>
        <w:pStyle w:val="paragraph"/>
        <w:numPr>
          <w:ilvl w:val="0"/>
          <w:numId w:val="7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light problems doing my usual activiti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47F90FA" w14:textId="77777777" w:rsidR="00880F38" w:rsidRPr="006C5349" w:rsidRDefault="00880F38" w:rsidP="00880F38">
      <w:pPr>
        <w:pStyle w:val="paragraph"/>
        <w:numPr>
          <w:ilvl w:val="0"/>
          <w:numId w:val="7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moderate problems doing my usual activities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CE9A515" w14:textId="77777777" w:rsidR="00880F38" w:rsidRPr="006C5349" w:rsidRDefault="00880F38" w:rsidP="00880F38">
      <w:pPr>
        <w:pStyle w:val="paragraph"/>
        <w:numPr>
          <w:ilvl w:val="0"/>
          <w:numId w:val="7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evere problems doing my usual activities</w:t>
      </w:r>
      <w:r w:rsidRPr="006C5349">
        <w:rPr>
          <w:rStyle w:val="tabchar"/>
          <w:rFonts w:ascii="Helvetica" w:hAnsi="Helvetica" w:cs="Calibri"/>
          <w:sz w:val="22"/>
          <w:szCs w:val="22"/>
        </w:rPr>
        <w:t xml:space="preserve"> 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7A6EDD6F" w14:textId="77777777" w:rsidR="00880F38" w:rsidRPr="006C5349" w:rsidRDefault="00880F38" w:rsidP="00880F38">
      <w:pPr>
        <w:pStyle w:val="paragraph"/>
        <w:numPr>
          <w:ilvl w:val="0"/>
          <w:numId w:val="78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unable to do my usual activities.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A31DE1E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3622E2DD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Pain/discomfort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73661A70" w14:textId="77777777" w:rsidR="00880F38" w:rsidRPr="006C5349" w:rsidRDefault="00880F38" w:rsidP="00880F38">
      <w:pPr>
        <w:pStyle w:val="paragraph"/>
        <w:numPr>
          <w:ilvl w:val="0"/>
          <w:numId w:val="7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no pain or discomfor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2F1138F1" w14:textId="77777777" w:rsidR="00880F38" w:rsidRPr="006C5349" w:rsidRDefault="00880F38" w:rsidP="00880F38">
      <w:pPr>
        <w:pStyle w:val="paragraph"/>
        <w:numPr>
          <w:ilvl w:val="0"/>
          <w:numId w:val="7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slight pain or discomfor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42C251F0" w14:textId="77777777" w:rsidR="00880F38" w:rsidRPr="006C5349" w:rsidRDefault="00880F38" w:rsidP="00880F38">
      <w:pPr>
        <w:pStyle w:val="paragraph"/>
        <w:numPr>
          <w:ilvl w:val="0"/>
          <w:numId w:val="79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moderate pain or discomfor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3CE3C9B" w14:textId="77777777" w:rsidR="00880F38" w:rsidRPr="006C5349" w:rsidRDefault="00880F38" w:rsidP="00880F38">
      <w:pPr>
        <w:pStyle w:val="paragraph"/>
        <w:numPr>
          <w:ilvl w:val="0"/>
          <w:numId w:val="8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lastRenderedPageBreak/>
        <w:t>I have severe pain or discomfor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9F7C6AD" w14:textId="77777777" w:rsidR="00880F38" w:rsidRPr="006C5349" w:rsidRDefault="00880F38" w:rsidP="00880F38">
      <w:pPr>
        <w:pStyle w:val="paragraph"/>
        <w:numPr>
          <w:ilvl w:val="0"/>
          <w:numId w:val="80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have extreme pain or discomfort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018D8F74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2EC4F5E3" w14:textId="77777777" w:rsidR="00880F38" w:rsidRPr="006C5349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 w:cs="Segoe UI"/>
          <w:sz w:val="22"/>
          <w:szCs w:val="22"/>
        </w:rPr>
        <w:t>Anxiety/depression</w:t>
      </w:r>
      <w:r w:rsidRPr="006C5349">
        <w:rPr>
          <w:rStyle w:val="eop"/>
          <w:rFonts w:ascii="Helvetica" w:eastAsia="Arial Unicode MS" w:hAnsi="Helvetica" w:cs="Segoe UI"/>
          <w:sz w:val="22"/>
          <w:szCs w:val="22"/>
        </w:rPr>
        <w:t> </w:t>
      </w:r>
    </w:p>
    <w:p w14:paraId="5519C767" w14:textId="77777777" w:rsidR="00880F38" w:rsidRPr="006C5349" w:rsidRDefault="00880F38" w:rsidP="00880F38">
      <w:pPr>
        <w:pStyle w:val="paragraph"/>
        <w:numPr>
          <w:ilvl w:val="0"/>
          <w:numId w:val="81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not anxious or depresse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590399C3" w14:textId="77777777" w:rsidR="00880F38" w:rsidRPr="006C5349" w:rsidRDefault="00880F38" w:rsidP="00880F38">
      <w:pPr>
        <w:pStyle w:val="paragraph"/>
        <w:numPr>
          <w:ilvl w:val="0"/>
          <w:numId w:val="8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slightly anxious or depresse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7A2EC02D" w14:textId="77777777" w:rsidR="00880F38" w:rsidRPr="006C5349" w:rsidRDefault="00880F38" w:rsidP="00880F38">
      <w:pPr>
        <w:pStyle w:val="paragraph"/>
        <w:numPr>
          <w:ilvl w:val="0"/>
          <w:numId w:val="8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moderately anxious or depresse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6E8F8597" w14:textId="77777777" w:rsidR="00880F38" w:rsidRPr="006C5349" w:rsidRDefault="00880F38" w:rsidP="00880F38">
      <w:pPr>
        <w:pStyle w:val="paragraph"/>
        <w:numPr>
          <w:ilvl w:val="0"/>
          <w:numId w:val="8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severely anxious or depresse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1304ECD1" w14:textId="77777777" w:rsidR="00880F38" w:rsidRPr="006C5349" w:rsidRDefault="00880F38" w:rsidP="00880F38">
      <w:pPr>
        <w:pStyle w:val="paragraph"/>
        <w:numPr>
          <w:ilvl w:val="0"/>
          <w:numId w:val="8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Segoe UI"/>
          <w:sz w:val="22"/>
          <w:szCs w:val="22"/>
        </w:rPr>
      </w:pPr>
      <w:r w:rsidRPr="006C5349">
        <w:rPr>
          <w:rStyle w:val="normaltextrun"/>
          <w:rFonts w:ascii="Helvetica" w:hAnsi="Helvetica"/>
          <w:sz w:val="22"/>
          <w:szCs w:val="22"/>
        </w:rPr>
        <w:t>I am extremely anxious or depressed</w:t>
      </w:r>
      <w:r w:rsidRPr="006C5349">
        <w:rPr>
          <w:rStyle w:val="eop"/>
          <w:rFonts w:ascii="Helvetica" w:eastAsia="Arial Unicode MS" w:hAnsi="Helvetica"/>
          <w:sz w:val="22"/>
          <w:szCs w:val="22"/>
        </w:rPr>
        <w:t> </w:t>
      </w:r>
    </w:p>
    <w:p w14:paraId="3EFDC440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Helvetica" w:eastAsia="Arial Unicode MS" w:hAnsi="Helvetica" w:cs="Segoe UI"/>
        </w:rPr>
        <w:t> </w:t>
      </w:r>
    </w:p>
    <w:p w14:paraId="285E992D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Helvetica" w:eastAsia="Arial Unicode MS" w:hAnsi="Helvetica" w:cs="Segoe UI"/>
        </w:rPr>
        <w:t> </w:t>
      </w:r>
    </w:p>
    <w:p w14:paraId="50272997" w14:textId="77777777" w:rsidR="00880F38" w:rsidRDefault="00880F38" w:rsidP="00880F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Helvetica" w:eastAsia="Arial Unicode MS" w:hAnsi="Helvetica" w:cs="Segoe UI"/>
        </w:rPr>
        <w:t> </w:t>
      </w:r>
    </w:p>
    <w:p w14:paraId="171EBB29" w14:textId="5356212C" w:rsidR="00741BF6" w:rsidRDefault="00880F38">
      <w:r>
        <w:rPr>
          <w:rFonts w:ascii="Helvetica" w:hAnsi="Helvetica" w:cs="Helvetica"/>
          <w:b/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2A437EEF" wp14:editId="5FED8E4B">
            <wp:extent cx="5727700" cy="7274560"/>
            <wp:effectExtent l="0" t="0" r="0" b="254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27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1BF6" w:rsidSect="004168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37910"/>
    <w:multiLevelType w:val="multilevel"/>
    <w:tmpl w:val="4D8E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502E32"/>
    <w:multiLevelType w:val="multilevel"/>
    <w:tmpl w:val="04847CC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C80C56"/>
    <w:multiLevelType w:val="multilevel"/>
    <w:tmpl w:val="F33E137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C57E17"/>
    <w:multiLevelType w:val="multilevel"/>
    <w:tmpl w:val="3CA88D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166AE4"/>
    <w:multiLevelType w:val="multilevel"/>
    <w:tmpl w:val="DDACC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4316E19"/>
    <w:multiLevelType w:val="multilevel"/>
    <w:tmpl w:val="07D00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60D4CB3"/>
    <w:multiLevelType w:val="multilevel"/>
    <w:tmpl w:val="6E3C57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7590629"/>
    <w:multiLevelType w:val="multilevel"/>
    <w:tmpl w:val="F3803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9AF20D0"/>
    <w:multiLevelType w:val="multilevel"/>
    <w:tmpl w:val="E3B2C53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A72650D"/>
    <w:multiLevelType w:val="multilevel"/>
    <w:tmpl w:val="CCE28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BA55C6C"/>
    <w:multiLevelType w:val="multilevel"/>
    <w:tmpl w:val="A55C3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7C7F64"/>
    <w:multiLevelType w:val="multilevel"/>
    <w:tmpl w:val="E732281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2A0C26"/>
    <w:multiLevelType w:val="multilevel"/>
    <w:tmpl w:val="9E4EC7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8430D5"/>
    <w:multiLevelType w:val="multilevel"/>
    <w:tmpl w:val="34AC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51E4C45"/>
    <w:multiLevelType w:val="multilevel"/>
    <w:tmpl w:val="7F1A6A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71C4C99"/>
    <w:multiLevelType w:val="multilevel"/>
    <w:tmpl w:val="99BAF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9DC33E9"/>
    <w:multiLevelType w:val="multilevel"/>
    <w:tmpl w:val="81C87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A18507C"/>
    <w:multiLevelType w:val="multilevel"/>
    <w:tmpl w:val="E06E93A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B93012D"/>
    <w:multiLevelType w:val="multilevel"/>
    <w:tmpl w:val="B53E82F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CAF261F"/>
    <w:multiLevelType w:val="multilevel"/>
    <w:tmpl w:val="36386E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CB042B7"/>
    <w:multiLevelType w:val="multilevel"/>
    <w:tmpl w:val="47B2DA3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EB113E"/>
    <w:multiLevelType w:val="multilevel"/>
    <w:tmpl w:val="4382485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D2702"/>
    <w:multiLevelType w:val="multilevel"/>
    <w:tmpl w:val="47E0B5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E0679B6"/>
    <w:multiLevelType w:val="multilevel"/>
    <w:tmpl w:val="03C4D95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EE977B6"/>
    <w:multiLevelType w:val="multilevel"/>
    <w:tmpl w:val="8D9E7EE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1393F95"/>
    <w:multiLevelType w:val="multilevel"/>
    <w:tmpl w:val="DDF21EE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15C6E75"/>
    <w:multiLevelType w:val="multilevel"/>
    <w:tmpl w:val="8B187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28C0144"/>
    <w:multiLevelType w:val="multilevel"/>
    <w:tmpl w:val="80F6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4922FA5"/>
    <w:multiLevelType w:val="multilevel"/>
    <w:tmpl w:val="2432EE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66F2B3F"/>
    <w:multiLevelType w:val="multilevel"/>
    <w:tmpl w:val="AD1E0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290556C9"/>
    <w:multiLevelType w:val="multilevel"/>
    <w:tmpl w:val="5A80546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B8F45C7"/>
    <w:multiLevelType w:val="multilevel"/>
    <w:tmpl w:val="5586805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C156141"/>
    <w:multiLevelType w:val="multilevel"/>
    <w:tmpl w:val="871244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D264796"/>
    <w:multiLevelType w:val="multilevel"/>
    <w:tmpl w:val="2A38FB6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D7108CD"/>
    <w:multiLevelType w:val="multilevel"/>
    <w:tmpl w:val="8D94F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EE70D36"/>
    <w:multiLevelType w:val="multilevel"/>
    <w:tmpl w:val="EE34E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2F4E066C"/>
    <w:multiLevelType w:val="multilevel"/>
    <w:tmpl w:val="38EAD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1390C7F"/>
    <w:multiLevelType w:val="multilevel"/>
    <w:tmpl w:val="0E5086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2CC7B0A"/>
    <w:multiLevelType w:val="multilevel"/>
    <w:tmpl w:val="1BB091F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C20F96"/>
    <w:multiLevelType w:val="multilevel"/>
    <w:tmpl w:val="2EB8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36EF2E09"/>
    <w:multiLevelType w:val="multilevel"/>
    <w:tmpl w:val="93DAB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37935352"/>
    <w:multiLevelType w:val="multilevel"/>
    <w:tmpl w:val="81EA67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80B3D51"/>
    <w:multiLevelType w:val="multilevel"/>
    <w:tmpl w:val="371CB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39DB3EAF"/>
    <w:multiLevelType w:val="multilevel"/>
    <w:tmpl w:val="20CCA0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A063586"/>
    <w:multiLevelType w:val="multilevel"/>
    <w:tmpl w:val="0FC446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B1E204A"/>
    <w:multiLevelType w:val="multilevel"/>
    <w:tmpl w:val="BD90C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3B8E648E"/>
    <w:multiLevelType w:val="multilevel"/>
    <w:tmpl w:val="BF5E2D80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CED7DF2"/>
    <w:multiLevelType w:val="multilevel"/>
    <w:tmpl w:val="FA46D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3DC03E24"/>
    <w:multiLevelType w:val="multilevel"/>
    <w:tmpl w:val="640CAED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E167FDF"/>
    <w:multiLevelType w:val="multilevel"/>
    <w:tmpl w:val="CCAA1D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162121F"/>
    <w:multiLevelType w:val="multilevel"/>
    <w:tmpl w:val="C9B2530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2A85BC3"/>
    <w:multiLevelType w:val="multilevel"/>
    <w:tmpl w:val="48D694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36360A3"/>
    <w:multiLevelType w:val="multilevel"/>
    <w:tmpl w:val="481A7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436B22B2"/>
    <w:multiLevelType w:val="multilevel"/>
    <w:tmpl w:val="A076432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40B0F0C"/>
    <w:multiLevelType w:val="multilevel"/>
    <w:tmpl w:val="C4A81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44250132"/>
    <w:multiLevelType w:val="multilevel"/>
    <w:tmpl w:val="FE48B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48CF7A1A"/>
    <w:multiLevelType w:val="multilevel"/>
    <w:tmpl w:val="F612D7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BF54645"/>
    <w:multiLevelType w:val="multilevel"/>
    <w:tmpl w:val="25C203F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1B966C0"/>
    <w:multiLevelType w:val="multilevel"/>
    <w:tmpl w:val="4DCE3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533A203D"/>
    <w:multiLevelType w:val="multilevel"/>
    <w:tmpl w:val="14A08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4B906E1"/>
    <w:multiLevelType w:val="multilevel"/>
    <w:tmpl w:val="318E69B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A7B73DB"/>
    <w:multiLevelType w:val="multilevel"/>
    <w:tmpl w:val="B0346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5E122136"/>
    <w:multiLevelType w:val="multilevel"/>
    <w:tmpl w:val="9A32D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F2E4153"/>
    <w:multiLevelType w:val="multilevel"/>
    <w:tmpl w:val="985C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5F311D3F"/>
    <w:multiLevelType w:val="multilevel"/>
    <w:tmpl w:val="5F9692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F4F30A5"/>
    <w:multiLevelType w:val="multilevel"/>
    <w:tmpl w:val="C7280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61E97647"/>
    <w:multiLevelType w:val="multilevel"/>
    <w:tmpl w:val="90466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66A46AFB"/>
    <w:multiLevelType w:val="multilevel"/>
    <w:tmpl w:val="C02E576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78C2CA9"/>
    <w:multiLevelType w:val="multilevel"/>
    <w:tmpl w:val="1CE61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679D4956"/>
    <w:multiLevelType w:val="multilevel"/>
    <w:tmpl w:val="420061E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8B36BB2"/>
    <w:multiLevelType w:val="multilevel"/>
    <w:tmpl w:val="C7AE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1" w15:restartNumberingAfterBreak="0">
    <w:nsid w:val="69C9136F"/>
    <w:multiLevelType w:val="multilevel"/>
    <w:tmpl w:val="8B4EB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6C722AF1"/>
    <w:multiLevelType w:val="multilevel"/>
    <w:tmpl w:val="3A40F1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D163EDD"/>
    <w:multiLevelType w:val="multilevel"/>
    <w:tmpl w:val="C134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4" w15:restartNumberingAfterBreak="0">
    <w:nsid w:val="700664AF"/>
    <w:multiLevelType w:val="multilevel"/>
    <w:tmpl w:val="B41E6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71A51A2B"/>
    <w:multiLevelType w:val="multilevel"/>
    <w:tmpl w:val="0DFCC20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72A43D92"/>
    <w:multiLevelType w:val="multilevel"/>
    <w:tmpl w:val="ABAA033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3C821C2"/>
    <w:multiLevelType w:val="multilevel"/>
    <w:tmpl w:val="AACA71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5A74C52"/>
    <w:multiLevelType w:val="multilevel"/>
    <w:tmpl w:val="58842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83558C2"/>
    <w:multiLevelType w:val="multilevel"/>
    <w:tmpl w:val="949E145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7ECC2301"/>
    <w:multiLevelType w:val="multilevel"/>
    <w:tmpl w:val="3280C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7F744925"/>
    <w:multiLevelType w:val="multilevel"/>
    <w:tmpl w:val="9AA8858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6"/>
  </w:num>
  <w:num w:numId="2">
    <w:abstractNumId w:val="37"/>
  </w:num>
  <w:num w:numId="3">
    <w:abstractNumId w:val="6"/>
  </w:num>
  <w:num w:numId="4">
    <w:abstractNumId w:val="29"/>
  </w:num>
  <w:num w:numId="5">
    <w:abstractNumId w:val="69"/>
  </w:num>
  <w:num w:numId="6">
    <w:abstractNumId w:val="32"/>
  </w:num>
  <w:num w:numId="7">
    <w:abstractNumId w:val="49"/>
  </w:num>
  <w:num w:numId="8">
    <w:abstractNumId w:val="56"/>
  </w:num>
  <w:num w:numId="9">
    <w:abstractNumId w:val="25"/>
  </w:num>
  <w:num w:numId="10">
    <w:abstractNumId w:val="43"/>
  </w:num>
  <w:num w:numId="11">
    <w:abstractNumId w:val="18"/>
  </w:num>
  <w:num w:numId="12">
    <w:abstractNumId w:val="1"/>
  </w:num>
  <w:num w:numId="13">
    <w:abstractNumId w:val="59"/>
  </w:num>
  <w:num w:numId="14">
    <w:abstractNumId w:val="44"/>
  </w:num>
  <w:num w:numId="15">
    <w:abstractNumId w:val="72"/>
  </w:num>
  <w:num w:numId="16">
    <w:abstractNumId w:val="7"/>
  </w:num>
  <w:num w:numId="17">
    <w:abstractNumId w:val="19"/>
  </w:num>
  <w:num w:numId="18">
    <w:abstractNumId w:val="42"/>
  </w:num>
  <w:num w:numId="19">
    <w:abstractNumId w:val="4"/>
  </w:num>
  <w:num w:numId="20">
    <w:abstractNumId w:val="20"/>
  </w:num>
  <w:num w:numId="21">
    <w:abstractNumId w:val="27"/>
  </w:num>
  <w:num w:numId="22">
    <w:abstractNumId w:val="22"/>
  </w:num>
  <w:num w:numId="23">
    <w:abstractNumId w:val="68"/>
  </w:num>
  <w:num w:numId="24">
    <w:abstractNumId w:val="67"/>
  </w:num>
  <w:num w:numId="25">
    <w:abstractNumId w:val="74"/>
  </w:num>
  <w:num w:numId="26">
    <w:abstractNumId w:val="23"/>
  </w:num>
  <w:num w:numId="27">
    <w:abstractNumId w:val="77"/>
  </w:num>
  <w:num w:numId="28">
    <w:abstractNumId w:val="47"/>
  </w:num>
  <w:num w:numId="29">
    <w:abstractNumId w:val="54"/>
  </w:num>
  <w:num w:numId="30">
    <w:abstractNumId w:val="26"/>
  </w:num>
  <w:num w:numId="31">
    <w:abstractNumId w:val="16"/>
  </w:num>
  <w:num w:numId="32">
    <w:abstractNumId w:val="12"/>
  </w:num>
  <w:num w:numId="33">
    <w:abstractNumId w:val="50"/>
  </w:num>
  <w:num w:numId="34">
    <w:abstractNumId w:val="31"/>
  </w:num>
  <w:num w:numId="35">
    <w:abstractNumId w:val="21"/>
  </w:num>
  <w:num w:numId="36">
    <w:abstractNumId w:val="79"/>
  </w:num>
  <w:num w:numId="37">
    <w:abstractNumId w:val="60"/>
  </w:num>
  <w:num w:numId="38">
    <w:abstractNumId w:val="10"/>
  </w:num>
  <w:num w:numId="39">
    <w:abstractNumId w:val="62"/>
  </w:num>
  <w:num w:numId="40">
    <w:abstractNumId w:val="14"/>
  </w:num>
  <w:num w:numId="41">
    <w:abstractNumId w:val="64"/>
  </w:num>
  <w:num w:numId="42">
    <w:abstractNumId w:val="3"/>
  </w:num>
  <w:num w:numId="43">
    <w:abstractNumId w:val="38"/>
  </w:num>
  <w:num w:numId="44">
    <w:abstractNumId w:val="17"/>
  </w:num>
  <w:num w:numId="45">
    <w:abstractNumId w:val="8"/>
  </w:num>
  <w:num w:numId="46">
    <w:abstractNumId w:val="66"/>
  </w:num>
  <w:num w:numId="47">
    <w:abstractNumId w:val="30"/>
  </w:num>
  <w:num w:numId="48">
    <w:abstractNumId w:val="39"/>
  </w:num>
  <w:num w:numId="49">
    <w:abstractNumId w:val="75"/>
  </w:num>
  <w:num w:numId="50">
    <w:abstractNumId w:val="0"/>
  </w:num>
  <w:num w:numId="51">
    <w:abstractNumId w:val="48"/>
  </w:num>
  <w:num w:numId="52">
    <w:abstractNumId w:val="40"/>
  </w:num>
  <w:num w:numId="53">
    <w:abstractNumId w:val="2"/>
  </w:num>
  <w:num w:numId="54">
    <w:abstractNumId w:val="63"/>
  </w:num>
  <w:num w:numId="55">
    <w:abstractNumId w:val="70"/>
  </w:num>
  <w:num w:numId="56">
    <w:abstractNumId w:val="57"/>
  </w:num>
  <w:num w:numId="57">
    <w:abstractNumId w:val="33"/>
  </w:num>
  <w:num w:numId="58">
    <w:abstractNumId w:val="5"/>
  </w:num>
  <w:num w:numId="59">
    <w:abstractNumId w:val="61"/>
  </w:num>
  <w:num w:numId="60">
    <w:abstractNumId w:val="58"/>
  </w:num>
  <w:num w:numId="61">
    <w:abstractNumId w:val="71"/>
  </w:num>
  <w:num w:numId="62">
    <w:abstractNumId w:val="65"/>
  </w:num>
  <w:num w:numId="63">
    <w:abstractNumId w:val="53"/>
  </w:num>
  <w:num w:numId="64">
    <w:abstractNumId w:val="11"/>
  </w:num>
  <w:num w:numId="65">
    <w:abstractNumId w:val="76"/>
  </w:num>
  <w:num w:numId="66">
    <w:abstractNumId w:val="81"/>
  </w:num>
  <w:num w:numId="67">
    <w:abstractNumId w:val="24"/>
  </w:num>
  <w:num w:numId="68">
    <w:abstractNumId w:val="46"/>
  </w:num>
  <w:num w:numId="69">
    <w:abstractNumId w:val="34"/>
  </w:num>
  <w:num w:numId="70">
    <w:abstractNumId w:val="78"/>
  </w:num>
  <w:num w:numId="71">
    <w:abstractNumId w:val="41"/>
  </w:num>
  <w:num w:numId="72">
    <w:abstractNumId w:val="28"/>
  </w:num>
  <w:num w:numId="73">
    <w:abstractNumId w:val="51"/>
  </w:num>
  <w:num w:numId="74">
    <w:abstractNumId w:val="52"/>
  </w:num>
  <w:num w:numId="75">
    <w:abstractNumId w:val="13"/>
  </w:num>
  <w:num w:numId="76">
    <w:abstractNumId w:val="15"/>
  </w:num>
  <w:num w:numId="77">
    <w:abstractNumId w:val="35"/>
  </w:num>
  <w:num w:numId="78">
    <w:abstractNumId w:val="73"/>
  </w:num>
  <w:num w:numId="79">
    <w:abstractNumId w:val="80"/>
  </w:num>
  <w:num w:numId="80">
    <w:abstractNumId w:val="55"/>
  </w:num>
  <w:num w:numId="81">
    <w:abstractNumId w:val="45"/>
  </w:num>
  <w:num w:numId="82">
    <w:abstractNumId w:val="9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38"/>
    <w:rsid w:val="0041680E"/>
    <w:rsid w:val="00741BF6"/>
    <w:rsid w:val="0088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FE63B"/>
  <w15:chartTrackingRefBased/>
  <w15:docId w15:val="{DED1279B-0F98-E641-B222-5DAF005A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80F38"/>
  </w:style>
  <w:style w:type="character" w:customStyle="1" w:styleId="eop">
    <w:name w:val="eop"/>
    <w:basedOn w:val="DefaultParagraphFont"/>
    <w:rsid w:val="00880F38"/>
  </w:style>
  <w:style w:type="paragraph" w:customStyle="1" w:styleId="paragraph">
    <w:name w:val="paragraph"/>
    <w:basedOn w:val="Normal"/>
    <w:rsid w:val="00880F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cxw116578412">
    <w:name w:val="scxw116578412"/>
    <w:basedOn w:val="DefaultParagraphFont"/>
    <w:rsid w:val="00880F38"/>
  </w:style>
  <w:style w:type="character" w:customStyle="1" w:styleId="tabchar">
    <w:name w:val="tabchar"/>
    <w:basedOn w:val="DefaultParagraphFont"/>
    <w:rsid w:val="00880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822520BCFEE4481227405CB721E37" ma:contentTypeVersion="4" ma:contentTypeDescription="Create a new document." ma:contentTypeScope="" ma:versionID="b58bf847edf87c9f81e8be9eb42b1485">
  <xsd:schema xmlns:xsd="http://www.w3.org/2001/XMLSchema" xmlns:xs="http://www.w3.org/2001/XMLSchema" xmlns:p="http://schemas.microsoft.com/office/2006/metadata/properties" xmlns:ns2="de1b02c4-4211-47b9-bcd1-1b38041d5364" targetNamespace="http://schemas.microsoft.com/office/2006/metadata/properties" ma:root="true" ma:fieldsID="94f4653b69c38a562eed8c1049ffcce6" ns2:_="">
    <xsd:import namespace="de1b02c4-4211-47b9-bcd1-1b38041d53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b02c4-4211-47b9-bcd1-1b38041d5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E616DF-65BB-4C9D-B644-D2C3DF80A751}"/>
</file>

<file path=customXml/itemProps2.xml><?xml version="1.0" encoding="utf-8"?>
<ds:datastoreItem xmlns:ds="http://schemas.openxmlformats.org/officeDocument/2006/customXml" ds:itemID="{794908EE-0203-46F7-AD0C-6CAEE5F41D8F}"/>
</file>

<file path=customXml/itemProps3.xml><?xml version="1.0" encoding="utf-8"?>
<ds:datastoreItem xmlns:ds="http://schemas.openxmlformats.org/officeDocument/2006/customXml" ds:itemID="{5BA8E3D8-90BB-4C2D-B8C3-0BB5115C40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20</Words>
  <Characters>6959</Characters>
  <Application>Microsoft Office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na</dc:creator>
  <cp:keywords/>
  <dc:description/>
  <cp:lastModifiedBy>Taylor, Anna</cp:lastModifiedBy>
  <cp:revision>1</cp:revision>
  <dcterms:created xsi:type="dcterms:W3CDTF">2021-02-02T16:41:00Z</dcterms:created>
  <dcterms:modified xsi:type="dcterms:W3CDTF">2021-02-0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822520BCFEE4481227405CB721E37</vt:lpwstr>
  </property>
</Properties>
</file>